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56D57" w14:textId="5944FB3A" w:rsidR="00EB52A5" w:rsidRPr="00A474BA" w:rsidRDefault="00A474B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474BA">
        <w:rPr>
          <w:rFonts w:ascii="Times New Roman" w:hAnsi="Times New Roman" w:cs="Times New Roman"/>
          <w:sz w:val="22"/>
          <w:szCs w:val="22"/>
          <w:lang w:val="en-US"/>
        </w:rPr>
        <w:t>Supplementary File 1: The Search String</w:t>
      </w:r>
    </w:p>
    <w:p w14:paraId="6FA05E2C" w14:textId="77777777" w:rsidR="00A474BA" w:rsidRPr="00A474BA" w:rsidRDefault="00A474B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696433D" w14:textId="141E5B83" w:rsidR="00A474BA" w:rsidRPr="00A474BA" w:rsidRDefault="00A474B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474BA">
        <w:rPr>
          <w:rFonts w:ascii="Times New Roman" w:hAnsi="Times New Roman" w:cs="Times New Roman"/>
          <w:sz w:val="22"/>
          <w:szCs w:val="22"/>
          <w:lang w:val="en-US"/>
        </w:rPr>
        <w:t>PUBMED:</w:t>
      </w:r>
    </w:p>
    <w:p w14:paraId="5DF7A042" w14:textId="7FCBEC7F" w:rsidR="00A474BA" w:rsidRPr="00A734B1" w:rsidRDefault="00A474B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((("bank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part-time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casual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temporary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agency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per diem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bank staff" OR "part-time staff" OR "casual staff" OR "temporary staff" OR "agency staff" OR "part-time employment" OR "temporary employment" OR "flexible employment" OR "supplemental nurse*" OR "floating nurse" OR "temporary hires" OR “travel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>*”) AND (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>*)) AND (“staffing model” OR “Personnel Staffing and Scheduling”[Mesh] OR “flex nurse staffing” OR “flex staffing”)</w:t>
      </w:r>
    </w:p>
    <w:p w14:paraId="2655356F" w14:textId="77777777" w:rsidR="00A474BA" w:rsidRPr="00A734B1" w:rsidRDefault="00A474B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DAF4EAA" w14:textId="2F58086E" w:rsidR="00A474BA" w:rsidRDefault="00A474B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EMBASE: </w:t>
      </w:r>
    </w:p>
    <w:p w14:paraId="70EDB959" w14:textId="1CA2DFF0" w:rsidR="00A474BA" w:rsidRPr="00A734B1" w:rsidRDefault="00A474BA">
      <w:pPr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</w:pPr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 xml:space="preserve">((("bank </w:t>
      </w:r>
      <w:proofErr w:type="spellStart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 xml:space="preserve">*" OR "part-time </w:t>
      </w:r>
      <w:proofErr w:type="spellStart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 xml:space="preserve">*" OR "casual </w:t>
      </w:r>
      <w:proofErr w:type="spellStart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 xml:space="preserve">*" OR "temporary </w:t>
      </w:r>
      <w:proofErr w:type="spellStart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 xml:space="preserve">*" OR "agency </w:t>
      </w:r>
      <w:proofErr w:type="spellStart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 xml:space="preserve">*" OR "per diem </w:t>
      </w:r>
      <w:proofErr w:type="spellStart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 xml:space="preserve">*" OR "bank staff" OR "part-time staff" OR "casual staff" OR "temporary staff" OR "agency staff" OR "part-time employment" OR "temporary employment" OR "flexible employment" OR "supplemental nurse*" OR "floating nurse" OR "temporary hires" OR “travel </w:t>
      </w:r>
      <w:proofErr w:type="spellStart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*”) AND (</w:t>
      </w:r>
      <w:proofErr w:type="spellStart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  <w:t>*)) AND ("staffing model" OR "Personnel Staffing and Scheduling"/exp OR "flex nurse staffing" OR "flex staffing"))</w:t>
      </w:r>
    </w:p>
    <w:p w14:paraId="1FECD46C" w14:textId="225B3AA9" w:rsidR="00A474BA" w:rsidRDefault="00A474BA">
      <w:pPr>
        <w:rPr>
          <w:rFonts w:ascii="Times New Roman" w:hAnsi="Times New Roman" w:cs="Times New Roman"/>
          <w:color w:val="374151"/>
          <w:sz w:val="22"/>
          <w:szCs w:val="22"/>
          <w:shd w:val="clear" w:color="auto" w:fill="F7F7F8"/>
          <w:lang w:val="en-US"/>
        </w:rPr>
      </w:pPr>
    </w:p>
    <w:p w14:paraId="2A78EB4B" w14:textId="77777777" w:rsidR="00ED3155" w:rsidRPr="00A734B1" w:rsidRDefault="00ED3155" w:rsidP="00ED3155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INAHL:</w:t>
      </w:r>
    </w:p>
    <w:p w14:paraId="5349EC0B" w14:textId="1A4CFF7D" w:rsidR="00A474BA" w:rsidRPr="00A734B1" w:rsidRDefault="00A474BA" w:rsidP="00A474B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((("bank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part-time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casual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temporary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agency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per diem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bank staff" OR "part-time staff" OR "casual staff" OR "temporary staff" OR "agency staff" OR "part-time employment" OR "temporary employment" OR "flexible employment" OR "supplemental nurse" OR "floating nurse" OR "temporary hires" OR “travel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>*”) AND (“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”)) AND ( MH “Personnel Staffing and Scheduling" OR "flex nurse staffing" OR "flex staffing" OR "staffing model")) </w:t>
      </w:r>
    </w:p>
    <w:p w14:paraId="01E8AEAA" w14:textId="77777777" w:rsidR="00A474BA" w:rsidRPr="00A734B1" w:rsidRDefault="00A474BA" w:rsidP="00A474B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C1C4E3B" w14:textId="2FB6011D" w:rsidR="00A474BA" w:rsidRPr="00A734B1" w:rsidRDefault="00A474BA" w:rsidP="00A474B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734B1">
        <w:rPr>
          <w:rFonts w:ascii="Times New Roman" w:hAnsi="Times New Roman" w:cs="Times New Roman"/>
          <w:sz w:val="22"/>
          <w:szCs w:val="22"/>
          <w:lang w:val="en-US"/>
        </w:rPr>
        <w:t>Scopus:</w:t>
      </w:r>
    </w:p>
    <w:p w14:paraId="1EE18666" w14:textId="77777777" w:rsidR="00A474BA" w:rsidRPr="00A474BA" w:rsidRDefault="00A474BA" w:rsidP="00A474B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TITLE-ABS-KEY ( "bank nurse" OR "part-time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casual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temporary nurse" OR "agency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per diem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 xml:space="preserve">*" OR "bank staff" OR "part-time staff" OR "casual staff" OR "temporary staff" OR "agency staff" OR "part-time employment" OR "temporary employment" OR "flexible employment" OR "supplemental nurse" OR "floating nurse" OR "temporary hires" OR "travel 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>*" AND "</w:t>
      </w:r>
      <w:proofErr w:type="spellStart"/>
      <w:r w:rsidRPr="00A734B1">
        <w:rPr>
          <w:rFonts w:ascii="Times New Roman" w:hAnsi="Times New Roman" w:cs="Times New Roman"/>
          <w:sz w:val="22"/>
          <w:szCs w:val="22"/>
          <w:lang w:val="en-US"/>
        </w:rPr>
        <w:t>nurs</w:t>
      </w:r>
      <w:proofErr w:type="spellEnd"/>
      <w:r w:rsidRPr="00A734B1">
        <w:rPr>
          <w:rFonts w:ascii="Times New Roman" w:hAnsi="Times New Roman" w:cs="Times New Roman"/>
          <w:sz w:val="22"/>
          <w:szCs w:val="22"/>
          <w:lang w:val="en-US"/>
        </w:rPr>
        <w:t>*" ) AND TITLE-ABS-KEY ( "staffing model" OR "Personnel Staffing and Scheduling" OR "flex nurse staffing" OR "flex staffing" )</w:t>
      </w:r>
    </w:p>
    <w:p w14:paraId="10B22FD4" w14:textId="77777777" w:rsidR="00A474BA" w:rsidRPr="00A474BA" w:rsidRDefault="00A474BA" w:rsidP="00A474BA">
      <w:pPr>
        <w:rPr>
          <w:rFonts w:ascii="Segoe UI" w:hAnsi="Segoe UI" w:cs="Segoe UI"/>
          <w:color w:val="374151"/>
          <w:shd w:val="clear" w:color="auto" w:fill="F7F7F8"/>
          <w:lang w:val="en-US"/>
        </w:rPr>
      </w:pPr>
    </w:p>
    <w:sectPr w:rsidR="00A474BA" w:rsidRPr="00A474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4BA"/>
    <w:rsid w:val="00424716"/>
    <w:rsid w:val="00A474BA"/>
    <w:rsid w:val="00A734B1"/>
    <w:rsid w:val="00B71354"/>
    <w:rsid w:val="00B93545"/>
    <w:rsid w:val="00CF23D3"/>
    <w:rsid w:val="00DE2019"/>
    <w:rsid w:val="00E75234"/>
    <w:rsid w:val="00EB52A5"/>
    <w:rsid w:val="00ED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BD8FA7"/>
  <w15:chartTrackingRefBased/>
  <w15:docId w15:val="{D41190B7-A54C-4119-B208-D291996A2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74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4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4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4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4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4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4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4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4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4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4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4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4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4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4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4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4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4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4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4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4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4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4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77</Characters>
  <Application>Microsoft Office Word</Application>
  <DocSecurity>0</DocSecurity>
  <Lines>33</Lines>
  <Paragraphs>10</Paragraphs>
  <ScaleCrop>false</ScaleCrop>
  <Company>Hogeschool Utrecht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Wolbers</dc:creator>
  <cp:keywords/>
  <dc:description/>
  <cp:lastModifiedBy>Inge Wolbers</cp:lastModifiedBy>
  <cp:revision>2</cp:revision>
  <dcterms:created xsi:type="dcterms:W3CDTF">2025-08-01T21:42:00Z</dcterms:created>
  <dcterms:modified xsi:type="dcterms:W3CDTF">2025-08-01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c38403-1ad8-42f4-ab47-b1c50c31e1ec</vt:lpwstr>
  </property>
</Properties>
</file>